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31EF7" w14:textId="07CF0ED6" w:rsidR="00573C30" w:rsidRPr="00573C30" w:rsidRDefault="000A5C97" w:rsidP="00573C3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Supplementary Table 1:</w:t>
      </w:r>
      <w:r w:rsidR="00573C30" w:rsidRPr="00573C30">
        <w:rPr>
          <w:rFonts w:ascii="Times New Roman" w:hAnsi="Times New Roman" w:cs="Times New Roman"/>
          <w:sz w:val="24"/>
          <w:szCs w:val="32"/>
        </w:rPr>
        <w:t xml:space="preserve"> The definition of periodontitis based on CDC/AA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1"/>
      </w:tblGrid>
      <w:tr w:rsidR="00573C30" w14:paraId="00B8659A" w14:textId="77777777" w:rsidTr="0029738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F37DA20" w14:textId="77777777" w:rsidR="00573C30" w:rsidRDefault="00573C30" w:rsidP="00297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tegory </w:t>
            </w:r>
          </w:p>
        </w:tc>
        <w:tc>
          <w:tcPr>
            <w:tcW w:w="5601" w:type="dxa"/>
            <w:tcBorders>
              <w:top w:val="single" w:sz="4" w:space="0" w:color="auto"/>
              <w:bottom w:val="single" w:sz="4" w:space="0" w:color="auto"/>
            </w:tcBorders>
          </w:tcPr>
          <w:p w14:paraId="0CB7C2CA" w14:textId="77777777" w:rsidR="00573C30" w:rsidRDefault="00573C30" w:rsidP="00297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finition</w:t>
            </w:r>
          </w:p>
        </w:tc>
      </w:tr>
      <w:tr w:rsidR="00573C30" w14:paraId="2713F179" w14:textId="77777777" w:rsidTr="00297387">
        <w:tc>
          <w:tcPr>
            <w:tcW w:w="2689" w:type="dxa"/>
            <w:tcBorders>
              <w:top w:val="single" w:sz="4" w:space="0" w:color="auto"/>
            </w:tcBorders>
          </w:tcPr>
          <w:p w14:paraId="3D1E6A7C" w14:textId="77777777" w:rsidR="00573C30" w:rsidRDefault="00573C30" w:rsidP="00297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5601" w:type="dxa"/>
            <w:tcBorders>
              <w:top w:val="single" w:sz="4" w:space="0" w:color="auto"/>
            </w:tcBorders>
          </w:tcPr>
          <w:p w14:paraId="52E7F0F6" w14:textId="77777777" w:rsidR="00573C30" w:rsidRDefault="00573C30" w:rsidP="00297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evidence of mild, moderate, or severe periodontitis</w:t>
            </w:r>
          </w:p>
        </w:tc>
      </w:tr>
      <w:tr w:rsidR="00573C30" w14:paraId="76B81369" w14:textId="77777777" w:rsidTr="00297387">
        <w:tc>
          <w:tcPr>
            <w:tcW w:w="2689" w:type="dxa"/>
          </w:tcPr>
          <w:p w14:paraId="43237C35" w14:textId="77777777" w:rsidR="00573C30" w:rsidRDefault="00573C30" w:rsidP="00297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ld periodontitis</w:t>
            </w:r>
          </w:p>
        </w:tc>
        <w:tc>
          <w:tcPr>
            <w:tcW w:w="5601" w:type="dxa"/>
          </w:tcPr>
          <w:p w14:paraId="4360E182" w14:textId="77777777" w:rsidR="00573C30" w:rsidRPr="00800C2A" w:rsidRDefault="00573C30" w:rsidP="00297387">
            <w:pPr>
              <w:rPr>
                <w:rFonts w:ascii="Times New Roman" w:hAnsi="Times New Roman" w:cs="Times New Roman"/>
              </w:rPr>
            </w:pPr>
            <w:r w:rsidRPr="00800C2A">
              <w:rPr>
                <w:rFonts w:ascii="Times New Roman" w:hAnsi="Times New Roman" w:cs="Times New Roman"/>
              </w:rPr>
              <w:t xml:space="preserve">≥2 interproximal sites with AL ≥3 mm, and ≥2 interproximal sites with PD ≥4 mm (not on same tooth) or </w:t>
            </w:r>
            <w:r>
              <w:rPr>
                <w:rFonts w:ascii="Times New Roman" w:hAnsi="Times New Roman" w:cs="Times New Roman"/>
              </w:rPr>
              <w:t>1</w:t>
            </w:r>
            <w:r w:rsidRPr="00800C2A">
              <w:rPr>
                <w:rFonts w:ascii="Times New Roman" w:hAnsi="Times New Roman" w:cs="Times New Roman"/>
              </w:rPr>
              <w:t xml:space="preserve"> site with P</w:t>
            </w:r>
            <w:r>
              <w:rPr>
                <w:rFonts w:ascii="Times New Roman" w:hAnsi="Times New Roman" w:cs="Times New Roman"/>
              </w:rPr>
              <w:t>P</w:t>
            </w:r>
            <w:r w:rsidRPr="00800C2A">
              <w:rPr>
                <w:rFonts w:ascii="Times New Roman" w:hAnsi="Times New Roman" w:cs="Times New Roman"/>
              </w:rPr>
              <w:t>D ≥5 mm</w:t>
            </w:r>
          </w:p>
        </w:tc>
      </w:tr>
      <w:tr w:rsidR="00573C30" w14:paraId="61438195" w14:textId="77777777" w:rsidTr="00297387">
        <w:tc>
          <w:tcPr>
            <w:tcW w:w="2689" w:type="dxa"/>
          </w:tcPr>
          <w:p w14:paraId="0ECDA586" w14:textId="77777777" w:rsidR="00573C30" w:rsidRDefault="00573C30" w:rsidP="00297387">
            <w:pPr>
              <w:rPr>
                <w:rFonts w:ascii="Times New Roman" w:hAnsi="Times New Roman" w:cs="Times New Roman"/>
              </w:rPr>
            </w:pPr>
            <w:bookmarkStart w:id="0" w:name="_Hlk181011589"/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oderate periodontitis</w:t>
            </w:r>
          </w:p>
        </w:tc>
        <w:tc>
          <w:tcPr>
            <w:tcW w:w="5601" w:type="dxa"/>
          </w:tcPr>
          <w:p w14:paraId="0253BB42" w14:textId="77777777" w:rsidR="00573C30" w:rsidRPr="00800C2A" w:rsidRDefault="00573C30" w:rsidP="00297387">
            <w:pPr>
              <w:rPr>
                <w:rFonts w:ascii="Times New Roman" w:hAnsi="Times New Roman" w:cs="Times New Roman"/>
              </w:rPr>
            </w:pPr>
            <w:r w:rsidRPr="00800C2A">
              <w:rPr>
                <w:rFonts w:ascii="Times New Roman" w:hAnsi="Times New Roman" w:cs="Times New Roman"/>
              </w:rPr>
              <w:t>≥2 interproximal sites with PPD ≥ 5 mm, not on the same tooth, or ≥2 interproximal sites with AL ≥ 4 mm, not on the same tooth</w:t>
            </w:r>
          </w:p>
        </w:tc>
      </w:tr>
      <w:tr w:rsidR="00573C30" w14:paraId="6C37970E" w14:textId="77777777" w:rsidTr="00297387">
        <w:tc>
          <w:tcPr>
            <w:tcW w:w="2689" w:type="dxa"/>
            <w:tcBorders>
              <w:bottom w:val="single" w:sz="4" w:space="0" w:color="auto"/>
            </w:tcBorders>
          </w:tcPr>
          <w:p w14:paraId="75CF0A38" w14:textId="77777777" w:rsidR="00573C30" w:rsidRDefault="00573C30" w:rsidP="002973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vere periodontitis</w:t>
            </w:r>
          </w:p>
        </w:tc>
        <w:tc>
          <w:tcPr>
            <w:tcW w:w="5601" w:type="dxa"/>
            <w:tcBorders>
              <w:bottom w:val="single" w:sz="4" w:space="0" w:color="auto"/>
            </w:tcBorders>
          </w:tcPr>
          <w:p w14:paraId="22C7F610" w14:textId="77777777" w:rsidR="00573C30" w:rsidRPr="00800C2A" w:rsidRDefault="00573C30" w:rsidP="00297387">
            <w:pPr>
              <w:rPr>
                <w:rFonts w:ascii="Times New Roman" w:hAnsi="Times New Roman" w:cs="Times New Roman"/>
              </w:rPr>
            </w:pPr>
            <w:r w:rsidRPr="00800C2A">
              <w:rPr>
                <w:rFonts w:ascii="Times New Roman" w:hAnsi="Times New Roman" w:cs="Times New Roman"/>
              </w:rPr>
              <w:t>≥2 interproximal sites with AL ≥ 6 mm, not on the same tooth, and ≥1 interproximal site with PPD ≥ 5 mm</w:t>
            </w:r>
          </w:p>
        </w:tc>
      </w:tr>
      <w:bookmarkEnd w:id="0"/>
    </w:tbl>
    <w:p w14:paraId="2BAAECB9" w14:textId="77777777" w:rsidR="00573C30" w:rsidRDefault="00573C30"/>
    <w:p w14:paraId="1FCD005A" w14:textId="09C19AAC" w:rsidR="00573C30" w:rsidRPr="005F5EF7" w:rsidRDefault="00573C30" w:rsidP="005F5EF7">
      <w:pPr>
        <w:widowControl/>
        <w:jc w:val="left"/>
        <w:rPr>
          <w:rFonts w:hint="eastAsia"/>
        </w:rPr>
      </w:pPr>
    </w:p>
    <w:sectPr w:rsidR="00573C30" w:rsidRPr="005F5EF7" w:rsidSect="00715B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C30"/>
    <w:rsid w:val="00001D67"/>
    <w:rsid w:val="000149C6"/>
    <w:rsid w:val="000364D8"/>
    <w:rsid w:val="000665F9"/>
    <w:rsid w:val="000706B8"/>
    <w:rsid w:val="0009032D"/>
    <w:rsid w:val="00094F98"/>
    <w:rsid w:val="000A5C97"/>
    <w:rsid w:val="000D1F8F"/>
    <w:rsid w:val="000E0946"/>
    <w:rsid w:val="00120A5B"/>
    <w:rsid w:val="00121E4E"/>
    <w:rsid w:val="00131457"/>
    <w:rsid w:val="00152257"/>
    <w:rsid w:val="00152AA8"/>
    <w:rsid w:val="00157885"/>
    <w:rsid w:val="0016228C"/>
    <w:rsid w:val="00180F7E"/>
    <w:rsid w:val="001A6E49"/>
    <w:rsid w:val="001B2DF4"/>
    <w:rsid w:val="001B6CCC"/>
    <w:rsid w:val="001C007D"/>
    <w:rsid w:val="001C14ED"/>
    <w:rsid w:val="001D2985"/>
    <w:rsid w:val="001E62C6"/>
    <w:rsid w:val="001F04F3"/>
    <w:rsid w:val="0020498C"/>
    <w:rsid w:val="00211263"/>
    <w:rsid w:val="00221DE7"/>
    <w:rsid w:val="00234EA3"/>
    <w:rsid w:val="00242AE8"/>
    <w:rsid w:val="0026052F"/>
    <w:rsid w:val="0026172C"/>
    <w:rsid w:val="00262EB3"/>
    <w:rsid w:val="002644CB"/>
    <w:rsid w:val="00264666"/>
    <w:rsid w:val="00285688"/>
    <w:rsid w:val="002A195B"/>
    <w:rsid w:val="002A60EF"/>
    <w:rsid w:val="002B130F"/>
    <w:rsid w:val="002C0101"/>
    <w:rsid w:val="002C29DA"/>
    <w:rsid w:val="002C504B"/>
    <w:rsid w:val="002D3A33"/>
    <w:rsid w:val="002D40B7"/>
    <w:rsid w:val="0030337A"/>
    <w:rsid w:val="0030724B"/>
    <w:rsid w:val="00322774"/>
    <w:rsid w:val="003234BB"/>
    <w:rsid w:val="00323F8F"/>
    <w:rsid w:val="00333BAF"/>
    <w:rsid w:val="00342AD4"/>
    <w:rsid w:val="00343AA9"/>
    <w:rsid w:val="00346899"/>
    <w:rsid w:val="00362619"/>
    <w:rsid w:val="00373B98"/>
    <w:rsid w:val="00395733"/>
    <w:rsid w:val="003A0EC7"/>
    <w:rsid w:val="003A78C7"/>
    <w:rsid w:val="003C1D9C"/>
    <w:rsid w:val="003C652D"/>
    <w:rsid w:val="003C6F0F"/>
    <w:rsid w:val="003E59B7"/>
    <w:rsid w:val="003F5E26"/>
    <w:rsid w:val="00417318"/>
    <w:rsid w:val="0043278E"/>
    <w:rsid w:val="00451519"/>
    <w:rsid w:val="004533B0"/>
    <w:rsid w:val="004645E9"/>
    <w:rsid w:val="00472A4B"/>
    <w:rsid w:val="00475DD5"/>
    <w:rsid w:val="0048606C"/>
    <w:rsid w:val="004935DE"/>
    <w:rsid w:val="004A1FDE"/>
    <w:rsid w:val="004B3A4D"/>
    <w:rsid w:val="004E5E4D"/>
    <w:rsid w:val="004F7564"/>
    <w:rsid w:val="005257FB"/>
    <w:rsid w:val="00541667"/>
    <w:rsid w:val="005701C3"/>
    <w:rsid w:val="00573C30"/>
    <w:rsid w:val="005843CE"/>
    <w:rsid w:val="00585CBE"/>
    <w:rsid w:val="005B2458"/>
    <w:rsid w:val="005B69AA"/>
    <w:rsid w:val="005C3EB2"/>
    <w:rsid w:val="005D704E"/>
    <w:rsid w:val="005E088F"/>
    <w:rsid w:val="005F425E"/>
    <w:rsid w:val="005F5EF7"/>
    <w:rsid w:val="00601274"/>
    <w:rsid w:val="0063046E"/>
    <w:rsid w:val="0067598B"/>
    <w:rsid w:val="00690CB8"/>
    <w:rsid w:val="006971A6"/>
    <w:rsid w:val="006B0292"/>
    <w:rsid w:val="006B045E"/>
    <w:rsid w:val="006C7BE1"/>
    <w:rsid w:val="00701071"/>
    <w:rsid w:val="00704B00"/>
    <w:rsid w:val="00715B68"/>
    <w:rsid w:val="007310BF"/>
    <w:rsid w:val="00734348"/>
    <w:rsid w:val="007349FF"/>
    <w:rsid w:val="00757F0E"/>
    <w:rsid w:val="0076253E"/>
    <w:rsid w:val="00770B58"/>
    <w:rsid w:val="0077113E"/>
    <w:rsid w:val="00774DD4"/>
    <w:rsid w:val="007905F5"/>
    <w:rsid w:val="00792888"/>
    <w:rsid w:val="00797838"/>
    <w:rsid w:val="00797C1C"/>
    <w:rsid w:val="007B15FA"/>
    <w:rsid w:val="007D3011"/>
    <w:rsid w:val="007D3A2A"/>
    <w:rsid w:val="007F00C8"/>
    <w:rsid w:val="007F4D50"/>
    <w:rsid w:val="00801855"/>
    <w:rsid w:val="0081132E"/>
    <w:rsid w:val="008174AE"/>
    <w:rsid w:val="008177CD"/>
    <w:rsid w:val="00825004"/>
    <w:rsid w:val="00841CE0"/>
    <w:rsid w:val="0084434B"/>
    <w:rsid w:val="008547D4"/>
    <w:rsid w:val="00883C95"/>
    <w:rsid w:val="008872A7"/>
    <w:rsid w:val="0089008F"/>
    <w:rsid w:val="008F2F55"/>
    <w:rsid w:val="008F4259"/>
    <w:rsid w:val="008F6350"/>
    <w:rsid w:val="00902AD0"/>
    <w:rsid w:val="00911BDE"/>
    <w:rsid w:val="00915E52"/>
    <w:rsid w:val="009331B1"/>
    <w:rsid w:val="00937DB2"/>
    <w:rsid w:val="00945FA4"/>
    <w:rsid w:val="009602E9"/>
    <w:rsid w:val="00971D4C"/>
    <w:rsid w:val="00981DF6"/>
    <w:rsid w:val="00982855"/>
    <w:rsid w:val="009913E7"/>
    <w:rsid w:val="009C480C"/>
    <w:rsid w:val="009E0A28"/>
    <w:rsid w:val="009E29C6"/>
    <w:rsid w:val="00A0288E"/>
    <w:rsid w:val="00A36628"/>
    <w:rsid w:val="00A5247C"/>
    <w:rsid w:val="00A649A1"/>
    <w:rsid w:val="00A65534"/>
    <w:rsid w:val="00A92DD9"/>
    <w:rsid w:val="00AA3F9C"/>
    <w:rsid w:val="00AB24B8"/>
    <w:rsid w:val="00AB7A79"/>
    <w:rsid w:val="00AE1A39"/>
    <w:rsid w:val="00AE1F7B"/>
    <w:rsid w:val="00AF1908"/>
    <w:rsid w:val="00B02DA7"/>
    <w:rsid w:val="00B07261"/>
    <w:rsid w:val="00B41481"/>
    <w:rsid w:val="00B4545F"/>
    <w:rsid w:val="00B5248F"/>
    <w:rsid w:val="00B61AFD"/>
    <w:rsid w:val="00B633AC"/>
    <w:rsid w:val="00B66EC7"/>
    <w:rsid w:val="00B77173"/>
    <w:rsid w:val="00B82BFE"/>
    <w:rsid w:val="00B9467B"/>
    <w:rsid w:val="00B94DC0"/>
    <w:rsid w:val="00BA1D49"/>
    <w:rsid w:val="00BC1C8C"/>
    <w:rsid w:val="00BC2B09"/>
    <w:rsid w:val="00BC51E1"/>
    <w:rsid w:val="00BC73B4"/>
    <w:rsid w:val="00BD1A2E"/>
    <w:rsid w:val="00BE504F"/>
    <w:rsid w:val="00C356A5"/>
    <w:rsid w:val="00C3583F"/>
    <w:rsid w:val="00C427B4"/>
    <w:rsid w:val="00C509B8"/>
    <w:rsid w:val="00C634A1"/>
    <w:rsid w:val="00C63E7A"/>
    <w:rsid w:val="00C779E3"/>
    <w:rsid w:val="00CB54D2"/>
    <w:rsid w:val="00CD1701"/>
    <w:rsid w:val="00CE0192"/>
    <w:rsid w:val="00CF3378"/>
    <w:rsid w:val="00CF3AC5"/>
    <w:rsid w:val="00D11D8D"/>
    <w:rsid w:val="00D57BEB"/>
    <w:rsid w:val="00D60522"/>
    <w:rsid w:val="00D77D72"/>
    <w:rsid w:val="00D82405"/>
    <w:rsid w:val="00DA76FC"/>
    <w:rsid w:val="00DE3522"/>
    <w:rsid w:val="00DF1336"/>
    <w:rsid w:val="00DF19D5"/>
    <w:rsid w:val="00E22B59"/>
    <w:rsid w:val="00E4138B"/>
    <w:rsid w:val="00E615D3"/>
    <w:rsid w:val="00E656D6"/>
    <w:rsid w:val="00E7395D"/>
    <w:rsid w:val="00E927F3"/>
    <w:rsid w:val="00EB42DC"/>
    <w:rsid w:val="00EC14FE"/>
    <w:rsid w:val="00ED5646"/>
    <w:rsid w:val="00EE0296"/>
    <w:rsid w:val="00EF3452"/>
    <w:rsid w:val="00EF3E58"/>
    <w:rsid w:val="00F01218"/>
    <w:rsid w:val="00F11042"/>
    <w:rsid w:val="00F73721"/>
    <w:rsid w:val="00F972A4"/>
    <w:rsid w:val="00FA10C2"/>
    <w:rsid w:val="00FA2532"/>
    <w:rsid w:val="00FC5A32"/>
    <w:rsid w:val="00FD023C"/>
    <w:rsid w:val="00FF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3548E"/>
  <w15:chartTrackingRefBased/>
  <w15:docId w15:val="{7339B541-9895-AD4C-8AEA-C931EB93D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3C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3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若妍</dc:creator>
  <cp:keywords/>
  <dc:description/>
  <cp:lastModifiedBy>Microsoft Office User</cp:lastModifiedBy>
  <cp:revision>3</cp:revision>
  <dcterms:created xsi:type="dcterms:W3CDTF">2024-10-28T10:34:00Z</dcterms:created>
  <dcterms:modified xsi:type="dcterms:W3CDTF">2024-10-29T12:37:00Z</dcterms:modified>
</cp:coreProperties>
</file>